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3610" w:rsidRPr="00446598" w:rsidRDefault="00C21214" w:rsidP="00513610">
      <w:pPr>
        <w:spacing w:line="240" w:lineRule="auto"/>
        <w:jc w:val="left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bookmarkStart w:id="0" w:name="_GoBack"/>
      <w:bookmarkEnd w:id="0"/>
      <w:r w:rsidR="00513610" w:rsidRPr="00446598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1037B0" w:rsidRPr="00446598">
        <w:rPr>
          <w:rFonts w:ascii="Times New Roman" w:hAnsi="Times New Roman" w:cs="Times New Roman"/>
          <w:b/>
          <w:sz w:val="24"/>
          <w:szCs w:val="24"/>
          <w:lang w:val="en-US"/>
        </w:rPr>
        <w:t>E</w:t>
      </w:r>
      <w:r w:rsidR="00513610" w:rsidRPr="00446598">
        <w:rPr>
          <w:rFonts w:ascii="Times New Roman" w:hAnsi="Times New Roman" w:cs="Times New Roman"/>
          <w:b/>
          <w:sz w:val="24"/>
          <w:szCs w:val="24"/>
          <w:lang w:val="en-US"/>
        </w:rPr>
        <w:t>2: Ratio of IgG antibody increase between before and 1 month after a Tdap booster vaccination at age 9 years. Children were primed with wP- or aP-combination vaccines in the first year of life (2, 3, 4, 11 months of age) and received a DTaP booster at age 4 years.</w:t>
      </w:r>
    </w:p>
    <w:tbl>
      <w:tblPr>
        <w:tblW w:w="8797" w:type="dxa"/>
        <w:tblInd w:w="93" w:type="dxa"/>
        <w:tblLook w:val="04A0" w:firstRow="1" w:lastRow="0" w:firstColumn="1" w:lastColumn="0" w:noHBand="0" w:noVBand="1"/>
      </w:tblPr>
      <w:tblGrid>
        <w:gridCol w:w="2684"/>
        <w:gridCol w:w="1243"/>
        <w:gridCol w:w="1940"/>
        <w:gridCol w:w="1940"/>
        <w:gridCol w:w="1028"/>
      </w:tblGrid>
      <w:tr w:rsidR="00513610" w:rsidRPr="00446598" w:rsidTr="00D31787">
        <w:trPr>
          <w:trHeight w:val="255"/>
        </w:trPr>
        <w:tc>
          <w:tcPr>
            <w:tcW w:w="2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3610" w:rsidRPr="00446598" w:rsidRDefault="00513610" w:rsidP="00D3178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465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 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3610" w:rsidRPr="00446598" w:rsidRDefault="00513610" w:rsidP="00D3178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465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3610" w:rsidRPr="00446598" w:rsidRDefault="00513610" w:rsidP="00D31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 w:rsidRPr="004465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wP-primed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3610" w:rsidRPr="00446598" w:rsidRDefault="00513610" w:rsidP="00D31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 w:rsidRPr="004465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aP-primed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3610" w:rsidRPr="00446598" w:rsidRDefault="00513610" w:rsidP="00D31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 w:rsidRPr="004465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p-value</w:t>
            </w:r>
          </w:p>
        </w:tc>
      </w:tr>
      <w:tr w:rsidR="00513610" w:rsidRPr="00446598" w:rsidTr="00D31787">
        <w:trPr>
          <w:trHeight w:val="255"/>
        </w:trPr>
        <w:tc>
          <w:tcPr>
            <w:tcW w:w="268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610" w:rsidRPr="00446598" w:rsidRDefault="00446598" w:rsidP="00D3178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GM Ratio T1/T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br/>
            </w:r>
            <w:r w:rsidR="00513610" w:rsidRPr="004465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95% CI)</w:t>
            </w:r>
            <w:r w:rsidR="00513610" w:rsidRPr="004465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 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610" w:rsidRPr="00446598" w:rsidRDefault="00513610" w:rsidP="00D3178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GB"/>
              </w:rPr>
            </w:pPr>
            <w:r w:rsidRPr="0044659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GB"/>
              </w:rPr>
              <w:t>P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610" w:rsidRPr="00446598" w:rsidRDefault="00513610" w:rsidP="00D31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465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5.1 (11.6 - 19.7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610" w:rsidRPr="00446598" w:rsidRDefault="00513610" w:rsidP="00D31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465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0.3 (8.2 - 13.0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610" w:rsidRPr="00446598" w:rsidRDefault="00513610" w:rsidP="00D31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 w:rsidRPr="004465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0.031</w:t>
            </w:r>
          </w:p>
        </w:tc>
      </w:tr>
      <w:tr w:rsidR="00513610" w:rsidRPr="00446598" w:rsidTr="00D31787">
        <w:trPr>
          <w:trHeight w:val="255"/>
        </w:trPr>
        <w:tc>
          <w:tcPr>
            <w:tcW w:w="268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610" w:rsidRPr="00446598" w:rsidRDefault="00513610" w:rsidP="00D3178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610" w:rsidRPr="00446598" w:rsidRDefault="00513610" w:rsidP="00D3178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GB"/>
              </w:rPr>
            </w:pPr>
            <w:r w:rsidRPr="0044659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GB"/>
              </w:rPr>
              <w:t>FH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610" w:rsidRPr="00446598" w:rsidRDefault="00513610" w:rsidP="00D31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465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8.1 (6.5 - 10.3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610" w:rsidRPr="00446598" w:rsidRDefault="00513610" w:rsidP="00D31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465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5.8 (4.9 - 6.8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610" w:rsidRPr="00446598" w:rsidRDefault="00513610" w:rsidP="00D31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 w:rsidRPr="004465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0.016</w:t>
            </w:r>
          </w:p>
        </w:tc>
      </w:tr>
      <w:tr w:rsidR="00513610" w:rsidRPr="00446598" w:rsidTr="00D31787">
        <w:trPr>
          <w:trHeight w:val="255"/>
        </w:trPr>
        <w:tc>
          <w:tcPr>
            <w:tcW w:w="268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610" w:rsidRPr="00446598" w:rsidRDefault="00513610" w:rsidP="00D3178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610" w:rsidRPr="00446598" w:rsidRDefault="00513610" w:rsidP="00D3178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GB"/>
              </w:rPr>
            </w:pPr>
            <w:r w:rsidRPr="0044659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GB"/>
              </w:rPr>
              <w:t>Pr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610" w:rsidRPr="00446598" w:rsidRDefault="00513610" w:rsidP="00D31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465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5.0 (19.7 - 31.7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610" w:rsidRPr="00446598" w:rsidRDefault="00513610" w:rsidP="00D31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465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8.5 (7.1 - 10.2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610" w:rsidRPr="00446598" w:rsidRDefault="00513610" w:rsidP="00D31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 w:rsidRPr="004465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&lt;0.001</w:t>
            </w:r>
          </w:p>
        </w:tc>
      </w:tr>
      <w:tr w:rsidR="00513610" w:rsidRPr="00446598" w:rsidTr="00D31787">
        <w:trPr>
          <w:trHeight w:val="255"/>
        </w:trPr>
        <w:tc>
          <w:tcPr>
            <w:tcW w:w="268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610" w:rsidRPr="00446598" w:rsidRDefault="00513610" w:rsidP="00D3178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610" w:rsidRPr="00446598" w:rsidRDefault="00513610" w:rsidP="00D3178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GB"/>
              </w:rPr>
            </w:pPr>
            <w:r w:rsidRPr="0044659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GB"/>
              </w:rPr>
              <w:t>Diphtheri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610" w:rsidRPr="00446598" w:rsidRDefault="00513610" w:rsidP="00D31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465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8.6 (15.1 - 23.0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610" w:rsidRPr="00446598" w:rsidRDefault="00513610" w:rsidP="00D31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465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6.7 (13.5 - 20.8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610" w:rsidRPr="00446598" w:rsidRDefault="00513610" w:rsidP="00D31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465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481</w:t>
            </w:r>
          </w:p>
        </w:tc>
      </w:tr>
      <w:tr w:rsidR="00513610" w:rsidRPr="00446598" w:rsidTr="00D31787">
        <w:trPr>
          <w:trHeight w:val="255"/>
        </w:trPr>
        <w:tc>
          <w:tcPr>
            <w:tcW w:w="268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3610" w:rsidRPr="00446598" w:rsidRDefault="00513610" w:rsidP="00D3178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3610" w:rsidRPr="00446598" w:rsidRDefault="00513610" w:rsidP="00D3178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GB"/>
              </w:rPr>
            </w:pPr>
            <w:r w:rsidRPr="0044659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GB"/>
              </w:rPr>
              <w:t>Tetanu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3610" w:rsidRPr="00446598" w:rsidRDefault="00513610" w:rsidP="00D31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465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9.8 (15.9 - 24.6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3610" w:rsidRPr="00446598" w:rsidRDefault="00513610" w:rsidP="00D31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465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1.0 (17.2 - 25.8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3610" w:rsidRPr="00446598" w:rsidRDefault="00513610" w:rsidP="00D31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465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690</w:t>
            </w:r>
          </w:p>
        </w:tc>
      </w:tr>
    </w:tbl>
    <w:p w:rsidR="00513610" w:rsidRPr="00446598" w:rsidRDefault="00513610" w:rsidP="00513610">
      <w:pPr>
        <w:spacing w:line="240" w:lineRule="auto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 w:rsidRPr="00446598">
        <w:rPr>
          <w:rFonts w:ascii="Times New Roman" w:hAnsi="Times New Roman" w:cs="Times New Roman"/>
          <w:sz w:val="24"/>
          <w:szCs w:val="24"/>
          <w:lang w:val="en-US"/>
        </w:rPr>
        <w:t>Note: the GM ratio T1/T0 indicates level of increase between before and 1 month after vaccination at age 9 years. Differences between the groups were determined with independent samples t-tests, bold p-values indicate a significant difference between wP- versus aP-primed children.</w:t>
      </w:r>
    </w:p>
    <w:p w:rsidR="00513610" w:rsidRPr="00446598" w:rsidRDefault="00513610" w:rsidP="00513610">
      <w:pPr>
        <w:spacing w:line="240" w:lineRule="auto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 w:rsidRPr="00446598">
        <w:rPr>
          <w:rFonts w:ascii="Times New Roman" w:hAnsi="Times New Roman" w:cs="Times New Roman"/>
          <w:sz w:val="24"/>
          <w:szCs w:val="24"/>
          <w:lang w:val="en-US"/>
        </w:rPr>
        <w:t>Abbreviations: GM: geometric mean; CI: confidence interval; wP: whole-cell pertussis vaccine; aP: acellular pertussis vaccine; T0: before, T1: 1 month; PT: pertussis toxin; FHA: filamentous hemagglutinin; Prn: pertactin</w:t>
      </w:r>
    </w:p>
    <w:p w:rsidR="00513610" w:rsidRPr="00446598" w:rsidRDefault="00513610" w:rsidP="00513610">
      <w:pPr>
        <w:spacing w:after="200" w:line="276" w:lineRule="auto"/>
        <w:jc w:val="left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25892" w:rsidRPr="00446598" w:rsidRDefault="00F25892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F25892" w:rsidRPr="00446598" w:rsidSect="00C677E1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3610"/>
    <w:rsid w:val="001037B0"/>
    <w:rsid w:val="00112C3A"/>
    <w:rsid w:val="00113AD5"/>
    <w:rsid w:val="00115477"/>
    <w:rsid w:val="001B6E4B"/>
    <w:rsid w:val="00446598"/>
    <w:rsid w:val="00513610"/>
    <w:rsid w:val="0073035F"/>
    <w:rsid w:val="00766A2F"/>
    <w:rsid w:val="00C21214"/>
    <w:rsid w:val="00C420DF"/>
    <w:rsid w:val="00F25892"/>
    <w:rsid w:val="00F56B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3610"/>
    <w:pPr>
      <w:spacing w:after="0" w:line="36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3610"/>
    <w:pPr>
      <w:spacing w:after="0" w:line="36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088EE05E77815449EAC65BFA9AA8906" ma:contentTypeVersion="7" ma:contentTypeDescription="Create a new document." ma:contentTypeScope="" ma:versionID="201d7747943ea9826bdd3d5a0477be76">
  <xsd:schema xmlns:xsd="http://www.w3.org/2001/XMLSchema" xmlns:p="http://schemas.microsoft.com/office/2006/metadata/properties" xmlns:ns2="639c05de-b17d-432f-8cce-377ae189c778" targetNamespace="http://schemas.microsoft.com/office/2006/metadata/properties" ma:root="true" ma:fieldsID="6cbdfe18141db0704888a1617e2493fc" ns2:_="">
    <xsd:import namespace="639c05de-b17d-432f-8cce-377ae189c77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39c05de-b17d-432f-8cce-377ae189c77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39c05de-b17d-432f-8cce-377ae189c778">Table</DocumentType>
    <Checked_x0020_Out_x0020_To xmlns="639c05de-b17d-432f-8cce-377ae189c778">
      <UserInfo>
        <DisplayName/>
        <AccountId xsi:nil="true"/>
        <AccountType/>
      </UserInfo>
    </Checked_x0020_Out_x0020_To>
    <FileFormat xmlns="639c05de-b17d-432f-8cce-377ae189c778">DOCX</FileFormat>
    <TitleName xmlns="639c05de-b17d-432f-8cce-377ae189c778">Table 2.DOCX</TitleName>
    <StageName xmlns="639c05de-b17d-432f-8cce-377ae189c778" xsi:nil="true"/>
    <IsDeleted xmlns="639c05de-b17d-432f-8cce-377ae189c778">false</IsDeleted>
    <DocumentId xmlns="639c05de-b17d-432f-8cce-377ae189c778">Table 2.DOCX</DocumentId>
  </documentManagement>
</p:properties>
</file>

<file path=customXml/itemProps1.xml><?xml version="1.0" encoding="utf-8"?>
<ds:datastoreItem xmlns:ds="http://schemas.openxmlformats.org/officeDocument/2006/customXml" ds:itemID="{352C85E7-CE75-4DCA-A209-389141D9F333}"/>
</file>

<file path=customXml/itemProps2.xml><?xml version="1.0" encoding="utf-8"?>
<ds:datastoreItem xmlns:ds="http://schemas.openxmlformats.org/officeDocument/2006/customXml" ds:itemID="{852F7CDF-DCE2-49EF-9B1A-36BCEB0D9F9B}"/>
</file>

<file path=customXml/itemProps3.xml><?xml version="1.0" encoding="utf-8"?>
<ds:datastoreItem xmlns:ds="http://schemas.openxmlformats.org/officeDocument/2006/customXml" ds:itemID="{B709CF4B-3FF9-4AEB-B72E-507A1B53B4C4}"/>
</file>

<file path=docProps/app.xml><?xml version="1.0" encoding="utf-8"?>
<Properties xmlns="http://schemas.openxmlformats.org/officeDocument/2006/extended-properties" xmlns:vt="http://schemas.openxmlformats.org/officeDocument/2006/docPropsVTypes">
  <Template>380B4061</Template>
  <TotalTime>4</TotalTime>
  <Pages>1</Pages>
  <Words>164</Words>
  <Characters>936</Characters>
  <Application>Microsoft Office Word</Application>
  <DocSecurity>0</DocSecurity>
  <Lines>7</Lines>
  <Paragraphs>2</Paragraphs>
  <ScaleCrop>false</ScaleCrop>
  <Company>SSC-Campus</Company>
  <LinksUpToDate>false</LinksUpToDate>
  <CharactersWithSpaces>10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skia van der Lee</dc:creator>
  <cp:lastModifiedBy>Saskia van der Lee</cp:lastModifiedBy>
  <cp:revision>5</cp:revision>
  <dcterms:created xsi:type="dcterms:W3CDTF">2017-08-08T08:41:00Z</dcterms:created>
  <dcterms:modified xsi:type="dcterms:W3CDTF">2017-10-30T0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088EE05E77815449EAC65BFA9AA8906</vt:lpwstr>
  </property>
</Properties>
</file>